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05A" w:rsidRPr="003209BF" w:rsidRDefault="00AA705A" w:rsidP="00AA705A">
      <w:pPr>
        <w:jc w:val="both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Supplementary Materials</w:t>
      </w:r>
    </w:p>
    <w:tbl>
      <w:tblPr>
        <w:tblW w:w="7157" w:type="dxa"/>
        <w:tblInd w:w="-252" w:type="dxa"/>
        <w:tblLook w:val="04A0"/>
      </w:tblPr>
      <w:tblGrid>
        <w:gridCol w:w="1307"/>
        <w:gridCol w:w="960"/>
        <w:gridCol w:w="960"/>
        <w:gridCol w:w="960"/>
        <w:gridCol w:w="960"/>
        <w:gridCol w:w="1005"/>
        <w:gridCol w:w="1005"/>
      </w:tblGrid>
      <w:tr w:rsidR="00AA705A" w:rsidRPr="001402F3" w:rsidTr="00076DB2">
        <w:trPr>
          <w:trHeight w:val="255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MTT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s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trHeight w:val="255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 5n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 10n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 50nM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 100nM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 200nM</w:t>
            </w:r>
          </w:p>
        </w:tc>
      </w:tr>
      <w:tr w:rsidR="00AA705A" w:rsidRPr="001402F3" w:rsidTr="00076DB2">
        <w:trPr>
          <w:trHeight w:val="255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4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2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4.3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2.6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2.89</w:t>
            </w:r>
          </w:p>
        </w:tc>
      </w:tr>
      <w:tr w:rsidR="00AA705A" w:rsidRPr="001402F3" w:rsidTr="00076DB2">
        <w:trPr>
          <w:trHeight w:val="255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5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3.6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4.3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40.08</w:t>
            </w:r>
          </w:p>
        </w:tc>
      </w:tr>
      <w:tr w:rsidR="00AA705A" w:rsidRPr="001402F3" w:rsidTr="00076DB2">
        <w:trPr>
          <w:trHeight w:val="255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6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3.0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2.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42.11</w:t>
            </w:r>
          </w:p>
        </w:tc>
      </w:tr>
      <w:tr w:rsidR="00AA705A" w:rsidRPr="001402F3" w:rsidTr="00076DB2">
        <w:trPr>
          <w:trHeight w:val="255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4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9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4.9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2.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48.92</w:t>
            </w:r>
          </w:p>
        </w:tc>
      </w:tr>
      <w:tr w:rsidR="00AA705A" w:rsidRPr="001402F3" w:rsidTr="00076DB2">
        <w:trPr>
          <w:trHeight w:val="255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trHeight w:val="255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</w:tr>
      <w:tr w:rsidR="00AA705A" w:rsidRPr="001402F3" w:rsidTr="00076DB2">
        <w:trPr>
          <w:trHeight w:val="255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.7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.98</w:t>
            </w:r>
          </w:p>
        </w:tc>
      </w:tr>
      <w:tr w:rsidR="00AA705A" w:rsidRPr="001402F3" w:rsidTr="00076DB2">
        <w:trPr>
          <w:trHeight w:val="255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tbl>
      <w:tblPr>
        <w:tblW w:w="9600" w:type="dxa"/>
        <w:tblInd w:w="-116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n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n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0n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0n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n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00n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00n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µM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3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0.47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8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7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8.54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8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1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6.13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8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7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3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1.17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4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.78</w:t>
            </w:r>
          </w:p>
        </w:tc>
      </w:tr>
    </w:tbl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tbl>
      <w:tblPr>
        <w:tblW w:w="9918" w:type="dxa"/>
        <w:tblInd w:w="-342" w:type="dxa"/>
        <w:tblLook w:val="04A0"/>
      </w:tblPr>
      <w:tblGrid>
        <w:gridCol w:w="959"/>
        <w:gridCol w:w="1906"/>
        <w:gridCol w:w="1721"/>
        <w:gridCol w:w="1721"/>
        <w:gridCol w:w="1721"/>
        <w:gridCol w:w="1890"/>
      </w:tblGrid>
      <w:tr w:rsidR="00AA705A" w:rsidRPr="001402F3" w:rsidTr="00076DB2">
        <w:trPr>
          <w:trHeight w:val="268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 + DMC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 (100nM)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nM DMC + Rot (100nM)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nM  DMC + Rot(100nM)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0nM DMC + Rot (100nM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0nM DMC + Rot(100nM)</w:t>
            </w:r>
          </w:p>
        </w:tc>
      </w:tr>
      <w:tr w:rsidR="00AA705A" w:rsidRPr="001402F3" w:rsidTr="00076DB2">
        <w:trPr>
          <w:trHeight w:val="268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3.22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9.9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1.78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8.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7.26</w:t>
            </w:r>
          </w:p>
        </w:tc>
      </w:tr>
      <w:tr w:rsidR="00AA705A" w:rsidRPr="001402F3" w:rsidTr="00076DB2">
        <w:trPr>
          <w:trHeight w:val="268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2.78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6.16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7.32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4.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9.67</w:t>
            </w:r>
          </w:p>
        </w:tc>
      </w:tr>
      <w:tr w:rsidR="00AA705A" w:rsidRPr="001402F3" w:rsidTr="00076DB2">
        <w:trPr>
          <w:trHeight w:val="268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2.16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1.34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6.13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0.5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9.9</w:t>
            </w:r>
          </w:p>
        </w:tc>
      </w:tr>
      <w:tr w:rsidR="00AA705A" w:rsidRPr="001402F3" w:rsidTr="00076DB2">
        <w:trPr>
          <w:trHeight w:val="268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7.84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2.7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8.49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6.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4.1</w:t>
            </w:r>
          </w:p>
        </w:tc>
      </w:tr>
      <w:tr w:rsidR="00AA705A" w:rsidRPr="001402F3" w:rsidTr="00076DB2">
        <w:trPr>
          <w:trHeight w:val="268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trHeight w:val="268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6</w:t>
            </w:r>
          </w:p>
        </w:tc>
      </w:tr>
      <w:tr w:rsidR="00AA705A" w:rsidRPr="001402F3" w:rsidTr="00076DB2">
        <w:trPr>
          <w:trHeight w:val="268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3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97</w:t>
            </w:r>
          </w:p>
        </w:tc>
      </w:tr>
    </w:tbl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11346"/>
        <w:tblOverlap w:val="never"/>
        <w:tblW w:w="4477" w:type="dxa"/>
        <w:tblLook w:val="04A0"/>
      </w:tblPr>
      <w:tblGrid>
        <w:gridCol w:w="763"/>
        <w:gridCol w:w="950"/>
        <w:gridCol w:w="756"/>
        <w:gridCol w:w="1245"/>
        <w:gridCol w:w="763"/>
      </w:tblGrid>
      <w:tr w:rsidR="00AA705A" w:rsidRPr="001402F3" w:rsidTr="00076DB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S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        DMC</w:t>
            </w:r>
          </w:p>
        </w:tc>
      </w:tr>
      <w:tr w:rsidR="00AA705A" w:rsidRPr="001402F3" w:rsidTr="00076DB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94</w:t>
            </w:r>
          </w:p>
        </w:tc>
      </w:tr>
      <w:tr w:rsidR="00AA705A" w:rsidRPr="001402F3" w:rsidTr="00076DB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99</w:t>
            </w:r>
          </w:p>
        </w:tc>
      </w:tr>
      <w:tr w:rsidR="00AA705A" w:rsidRPr="001402F3" w:rsidTr="00076DB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2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91</w:t>
            </w:r>
          </w:p>
        </w:tc>
      </w:tr>
      <w:tr w:rsidR="00AA705A" w:rsidRPr="001402F3" w:rsidTr="00076DB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93</w:t>
            </w:r>
          </w:p>
        </w:tc>
      </w:tr>
      <w:tr w:rsidR="00AA705A" w:rsidRPr="001402F3" w:rsidTr="00076DB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.16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94</w:t>
            </w:r>
          </w:p>
        </w:tc>
      </w:tr>
      <w:tr w:rsidR="00AA705A" w:rsidRPr="001402F3" w:rsidTr="00076DB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034</w:t>
            </w:r>
          </w:p>
        </w:tc>
      </w:tr>
    </w:tbl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tbl>
      <w:tblPr>
        <w:tblW w:w="960" w:type="dxa"/>
        <w:tblInd w:w="95" w:type="dxa"/>
        <w:tblLook w:val="04A0"/>
      </w:tblPr>
      <w:tblGrid>
        <w:gridCol w:w="960"/>
      </w:tblGrid>
      <w:tr w:rsidR="00AA705A" w:rsidRPr="001402F3" w:rsidTr="00076D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AA705A" w:rsidRPr="001402F3" w:rsidTr="00076D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</w:tbl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Y="-112"/>
        <w:tblW w:w="5228" w:type="dxa"/>
        <w:tblLook w:val="04A0"/>
      </w:tblPr>
      <w:tblGrid>
        <w:gridCol w:w="960"/>
        <w:gridCol w:w="960"/>
        <w:gridCol w:w="960"/>
        <w:gridCol w:w="1388"/>
        <w:gridCol w:w="960"/>
      </w:tblGrid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M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DMC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5.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3.7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99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8.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49.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8.97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4.1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84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1.0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0.513</w:t>
            </w:r>
          </w:p>
        </w:tc>
      </w:tr>
    </w:tbl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tbl>
      <w:tblPr>
        <w:tblW w:w="960" w:type="dxa"/>
        <w:tblInd w:w="95" w:type="dxa"/>
        <w:tblLook w:val="04A0"/>
      </w:tblPr>
      <w:tblGrid>
        <w:gridCol w:w="960"/>
      </w:tblGrid>
      <w:tr w:rsidR="00AA705A" w:rsidRPr="001402F3" w:rsidTr="00076D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AA705A" w:rsidRPr="001402F3" w:rsidTr="00076D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</w:tbl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Y="295"/>
        <w:tblW w:w="5228" w:type="dxa"/>
        <w:tblLook w:val="04A0"/>
      </w:tblPr>
      <w:tblGrid>
        <w:gridCol w:w="960"/>
        <w:gridCol w:w="960"/>
        <w:gridCol w:w="960"/>
        <w:gridCol w:w="1388"/>
        <w:gridCol w:w="960"/>
      </w:tblGrid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Dua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   DMC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4.5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48.8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5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1.34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0.4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2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2.1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7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1.34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.67</w:t>
            </w:r>
          </w:p>
        </w:tc>
      </w:tr>
      <w:tr w:rsidR="00AA705A" w:rsidRPr="001402F3" w:rsidTr="00076DB2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tbl>
      <w:tblPr>
        <w:tblW w:w="6725" w:type="dxa"/>
        <w:tblInd w:w="95" w:type="dxa"/>
        <w:tblLook w:val="04A0"/>
      </w:tblPr>
      <w:tblGrid>
        <w:gridCol w:w="1497"/>
        <w:gridCol w:w="960"/>
        <w:gridCol w:w="960"/>
        <w:gridCol w:w="1388"/>
        <w:gridCol w:w="960"/>
        <w:gridCol w:w="960"/>
      </w:tblGrid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BLOT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Bax</w:t>
            </w:r>
            <w:proofErr w:type="spellEnd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DMC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75.4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45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1.25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59.8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11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13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82.4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57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45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78.2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28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8.25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74.0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52</w:t>
            </w:r>
          </w:p>
        </w:tc>
        <w:tc>
          <w:tcPr>
            <w:tcW w:w="960" w:type="dxa"/>
            <w:vAlign w:val="bottom"/>
          </w:tcPr>
          <w:p w:rsidR="00AA705A" w:rsidRPr="001402F3" w:rsidRDefault="00AA705A" w:rsidP="00076DB2">
            <w:pPr>
              <w:jc w:val="right"/>
              <w:rPr>
                <w:color w:val="000000"/>
              </w:rPr>
            </w:pPr>
          </w:p>
        </w:tc>
      </w:tr>
      <w:tr w:rsidR="00AA705A" w:rsidRPr="001402F3" w:rsidTr="00076DB2">
        <w:trPr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.8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9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  <w:vAlign w:val="bottom"/>
          </w:tcPr>
          <w:p w:rsidR="00AA705A" w:rsidRPr="001402F3" w:rsidRDefault="00AA705A" w:rsidP="00076DB2">
            <w:pPr>
              <w:jc w:val="right"/>
              <w:rPr>
                <w:color w:val="000000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Bad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DMC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77.4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47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1.25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46.9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23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2.19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57.6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18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30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61.8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38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8.42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.29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S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2.6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3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.732</w:t>
            </w:r>
          </w:p>
        </w:tc>
      </w:tr>
    </w:tbl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1402F3" w:rsidRDefault="00AA705A" w:rsidP="00AA705A">
      <w:pPr>
        <w:rPr>
          <w:rFonts w:ascii="Times New Roman" w:hAnsi="Times New Roman"/>
          <w:sz w:val="24"/>
          <w:szCs w:val="24"/>
        </w:rPr>
      </w:pPr>
    </w:p>
    <w:tbl>
      <w:tblPr>
        <w:tblW w:w="7670" w:type="dxa"/>
        <w:tblInd w:w="95" w:type="dxa"/>
        <w:tblLook w:val="04A0"/>
      </w:tblPr>
      <w:tblGrid>
        <w:gridCol w:w="960"/>
        <w:gridCol w:w="956"/>
        <w:gridCol w:w="180"/>
        <w:gridCol w:w="780"/>
        <w:gridCol w:w="992"/>
        <w:gridCol w:w="184"/>
        <w:gridCol w:w="782"/>
        <w:gridCol w:w="956"/>
        <w:gridCol w:w="960"/>
        <w:gridCol w:w="920"/>
      </w:tblGrid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Bcl-2 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</w:t>
            </w: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DMC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5.72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6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4.72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39.12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9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4.4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6.59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3.45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42.6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8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2.34</w:t>
            </w:r>
          </w:p>
        </w:tc>
      </w:tr>
      <w:tr w:rsidR="00AA705A" w:rsidRPr="001402F3" w:rsidTr="00076DB2">
        <w:trPr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3.72</w:t>
            </w:r>
          </w:p>
        </w:tc>
        <w:tc>
          <w:tcPr>
            <w:tcW w:w="960" w:type="dxa"/>
            <w:vAlign w:val="bottom"/>
          </w:tcPr>
          <w:p w:rsidR="00AA705A" w:rsidRPr="001402F3" w:rsidRDefault="00AA705A" w:rsidP="00076DB2">
            <w:pPr>
              <w:jc w:val="right"/>
              <w:rPr>
                <w:color w:val="000000"/>
              </w:rPr>
            </w:pPr>
          </w:p>
        </w:tc>
      </w:tr>
      <w:tr w:rsidR="00AA705A" w:rsidRPr="001402F3" w:rsidTr="00076DB2">
        <w:trPr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2.37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.431</w:t>
            </w:r>
          </w:p>
        </w:tc>
        <w:tc>
          <w:tcPr>
            <w:tcW w:w="0" w:type="auto"/>
            <w:vAlign w:val="bottom"/>
          </w:tcPr>
          <w:p w:rsidR="00AA705A" w:rsidRPr="001402F3" w:rsidRDefault="00AA705A" w:rsidP="00076DB2">
            <w:pPr>
              <w:jc w:val="right"/>
              <w:rPr>
                <w:color w:val="000000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Bcl</w:t>
            </w:r>
            <w:proofErr w:type="spellEnd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-XL 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DMC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8.38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5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2.34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1.78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7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1.23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1.17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9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2.34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40.67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9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5.34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2.81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5.96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1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.76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tbl>
            <w:tblPr>
              <w:tblW w:w="960" w:type="dxa"/>
              <w:tblLook w:val="04A0"/>
            </w:tblPr>
            <w:tblGrid>
              <w:gridCol w:w="960"/>
            </w:tblGrid>
            <w:tr w:rsidR="00AA705A" w:rsidRPr="001402F3" w:rsidTr="00076DB2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705A" w:rsidRPr="001402F3" w:rsidRDefault="00AA705A" w:rsidP="00076DB2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</w:p>
              </w:tc>
            </w:tr>
          </w:tbl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960" w:type="dxa"/>
              <w:tblLook w:val="04A0"/>
            </w:tblPr>
            <w:tblGrid>
              <w:gridCol w:w="960"/>
            </w:tblGrid>
            <w:tr w:rsidR="00AA705A" w:rsidRPr="001402F3" w:rsidTr="00076DB2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705A" w:rsidRPr="001402F3" w:rsidRDefault="00AA705A" w:rsidP="00076DB2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</w:p>
              </w:tc>
            </w:tr>
            <w:tr w:rsidR="00AA705A" w:rsidRPr="001402F3" w:rsidTr="00076DB2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705A" w:rsidRPr="001402F3" w:rsidRDefault="00AA705A" w:rsidP="00076DB2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</w:p>
              </w:tc>
            </w:tr>
          </w:tbl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3"/>
          <w:wAfter w:w="2876" w:type="dxa"/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Caspase-3 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DMC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12.89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5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7.67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94.23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26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.02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42.55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6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2.35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90.33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4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91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 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98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3.82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5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.578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Caspase-6 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DMC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57.62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19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1.10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79.28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38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3.56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82.38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22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4.45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60.72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43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2.00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2.77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2.63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1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.33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Caspase-8 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DMC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54.02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16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1.56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78.48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46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17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81.98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37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8.48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57.52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55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.83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.01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4.26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6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.81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Caspase-9 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DMC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09.13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49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1.87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12.16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29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66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84.78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36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.11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70.13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6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8.21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96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0.11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3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.01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yt</w:t>
            </w:r>
            <w:proofErr w:type="spellEnd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-C (</w:t>
            </w: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ytosol</w:t>
            </w:r>
            <w:proofErr w:type="spellEnd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DMC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42.18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75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5.23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98.11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45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8.79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26.38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66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51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17.58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59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1.41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1.23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8.37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2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.18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yt</w:t>
            </w:r>
            <w:proofErr w:type="spellEnd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-C (mitochondrial)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Rot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DMC+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 xml:space="preserve">     DMC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0.76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1.45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6.93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9.13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59.07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7.98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75.24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2.87</w:t>
            </w:r>
          </w:p>
        </w:tc>
      </w:tr>
      <w:tr w:rsidR="00AA705A" w:rsidRPr="001402F3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0.35</w:t>
            </w:r>
          </w:p>
        </w:tc>
      </w:tr>
      <w:tr w:rsidR="00AA705A" w:rsidRPr="0091294A" w:rsidTr="00076DB2">
        <w:trPr>
          <w:gridAfter w:val="1"/>
          <w:wAfter w:w="960" w:type="dxa"/>
          <w:trHeight w:val="255"/>
        </w:trPr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10.49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bottom"/>
            <w:hideMark/>
          </w:tcPr>
          <w:p w:rsidR="00AA705A" w:rsidRPr="001402F3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705A" w:rsidRPr="0091294A" w:rsidRDefault="00AA705A" w:rsidP="00076D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02F3">
              <w:rPr>
                <w:rFonts w:ascii="Times New Roman" w:eastAsia="Times New Roman" w:hAnsi="Times New Roman"/>
                <w:sz w:val="24"/>
                <w:szCs w:val="24"/>
              </w:rPr>
              <w:t>2.21</w:t>
            </w:r>
          </w:p>
        </w:tc>
      </w:tr>
    </w:tbl>
    <w:p w:rsidR="00AA705A" w:rsidRPr="0091294A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91294A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91294A" w:rsidRDefault="00AA705A" w:rsidP="00AA705A">
      <w:pPr>
        <w:rPr>
          <w:rFonts w:ascii="Times New Roman" w:hAnsi="Times New Roman"/>
          <w:sz w:val="24"/>
          <w:szCs w:val="24"/>
        </w:rPr>
      </w:pPr>
    </w:p>
    <w:p w:rsidR="00AA705A" w:rsidRPr="003209BF" w:rsidRDefault="00AA705A" w:rsidP="00AA705A">
      <w:pPr>
        <w:jc w:val="both"/>
        <w:rPr>
          <w:rFonts w:ascii="Times New Roman" w:hAnsi="Times New Roman"/>
          <w:sz w:val="26"/>
          <w:szCs w:val="26"/>
        </w:rPr>
      </w:pPr>
    </w:p>
    <w:p w:rsidR="00BF0F6B" w:rsidRPr="00AA705A" w:rsidRDefault="00BF0F6B"/>
    <w:sectPr w:rsidR="00BF0F6B" w:rsidRPr="00AA705A" w:rsidSect="00BF0F6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705A"/>
    <w:rsid w:val="00AA705A"/>
    <w:rsid w:val="00BF0F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05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3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</dc:creator>
  <cp:lastModifiedBy>MANI</cp:lastModifiedBy>
  <cp:revision>1</cp:revision>
  <dcterms:created xsi:type="dcterms:W3CDTF">2017-04-01T01:35:00Z</dcterms:created>
  <dcterms:modified xsi:type="dcterms:W3CDTF">2017-04-01T01:36:00Z</dcterms:modified>
</cp:coreProperties>
</file>